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2D895" w14:textId="0D4F37CE" w:rsidR="00193A50" w:rsidRPr="00611D6A" w:rsidRDefault="00925A7A">
      <w:pPr>
        <w:rPr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="00D15268">
        <w:rPr>
          <w:rFonts w:ascii="Times New Roman" w:hAnsi="Times New Roman" w:cs="Times New Roman"/>
          <w:b/>
          <w:sz w:val="16"/>
          <w:szCs w:val="16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16"/>
          <w:szCs w:val="16"/>
          <w:lang w:val="en-US"/>
        </w:rPr>
        <w:t xml:space="preserve"> Table</w:t>
      </w:r>
      <w:r w:rsidR="00757CB5" w:rsidRPr="00193A50">
        <w:rPr>
          <w:sz w:val="16"/>
          <w:szCs w:val="16"/>
          <w:lang w:val="en-US"/>
        </w:rPr>
        <w:t>: Summary of the average statistics of the sequence quality and alignment information for the high and low NEB cow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997"/>
        <w:gridCol w:w="997"/>
        <w:gridCol w:w="1317"/>
        <w:gridCol w:w="1286"/>
        <w:gridCol w:w="1179"/>
        <w:gridCol w:w="1241"/>
        <w:gridCol w:w="1058"/>
      </w:tblGrid>
      <w:tr w:rsidR="00611D6A" w:rsidRPr="00611D6A" w14:paraId="2C4DF109" w14:textId="77777777" w:rsidTr="00611D6A">
        <w:trPr>
          <w:trHeight w:val="300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B7B1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ampl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B6B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ime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55B2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Energy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state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6057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Total 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ads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PF)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C5F1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Post-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Trim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reads</w:t>
            </w:r>
            <w:proofErr w:type="spellEnd"/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93D1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Unique 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ps</w:t>
            </w:r>
            <w:proofErr w:type="spellEnd"/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A651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 Multiple 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aps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5F2B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%</w:t>
            </w: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Align</w:t>
            </w:r>
            <w:proofErr w:type="spellEnd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 xml:space="preserve"> (PT)</w:t>
            </w:r>
          </w:p>
        </w:tc>
      </w:tr>
      <w:tr w:rsidR="00611D6A" w:rsidRPr="00611D6A" w14:paraId="142CD945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BEE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C5E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709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D8E7" w14:textId="10930432" w:rsidR="00611D6A" w:rsidRPr="00897847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x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6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F3A8" w14:textId="4DDAB58E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x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6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306D" w14:textId="2C772D9D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x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6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08882" w14:textId="547C6E8C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x1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eastAsia="fr-FR"/>
              </w:rPr>
              <w:t>6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C4E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01387B75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FABE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1A3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9D65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EAEB" w14:textId="78452977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.4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1F20" w14:textId="3C0FCC5E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.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DBBA" w14:textId="2672C18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.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44E3" w14:textId="7A64EA48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B9BE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7.5</w:t>
            </w:r>
          </w:p>
        </w:tc>
      </w:tr>
      <w:tr w:rsidR="00611D6A" w:rsidRPr="00611D6A" w14:paraId="0F4A6F68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41E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6211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DD2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CF5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78C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F53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60C6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913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36D9689E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9165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2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946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FC8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6B7D" w14:textId="563F9F31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.2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7227" w14:textId="3C41E753" w:rsidR="00897847" w:rsidRPr="00611D6A" w:rsidRDefault="00897847" w:rsidP="008978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.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108A" w14:textId="5FED87CF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.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7E2F" w14:textId="67C86386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BB2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1.6</w:t>
            </w:r>
          </w:p>
        </w:tc>
      </w:tr>
      <w:tr w:rsidR="00611D6A" w:rsidRPr="00611D6A" w14:paraId="5F2854B0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F42E0" w14:textId="114FC4E9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5752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051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BAC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E8D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433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B7F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7B8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28088FC2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C6B2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3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5D9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B21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d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B09D" w14:textId="7E2612C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6C26" w14:textId="38883797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.9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C3F8" w14:textId="4778DCE4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9.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FCF4" w14:textId="5585E7A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1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D9D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4.1</w:t>
            </w:r>
          </w:p>
        </w:tc>
      </w:tr>
      <w:tr w:rsidR="00611D6A" w:rsidRPr="00611D6A" w14:paraId="6F140292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E036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768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A75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625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230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094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D00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1B6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3F4F0330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8CED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4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63E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358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BCF4" w14:textId="10C3B999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.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B8BA" w14:textId="770528FB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.0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9A7B" w14:textId="0587F1DF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.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0B2C" w14:textId="3B606896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8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84A1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1.5</w:t>
            </w:r>
          </w:p>
        </w:tc>
      </w:tr>
      <w:tr w:rsidR="00611D6A" w:rsidRPr="00611D6A" w14:paraId="7EA7F192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1011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74EE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5E3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3DB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86D1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325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158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121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55098560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64BB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5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029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5597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0910" w14:textId="2A9427B3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6975" w14:textId="58974039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.9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5B4A" w14:textId="21427AF7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4.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DD8B0" w14:textId="20452B1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6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EA84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2.7</w:t>
            </w:r>
          </w:p>
        </w:tc>
      </w:tr>
      <w:tr w:rsidR="00611D6A" w:rsidRPr="00611D6A" w14:paraId="7748BB47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A3D1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710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EF24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63F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2CFF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0A4F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5BC6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5E8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2AEEB454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7E04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6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369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489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03B2" w14:textId="4A31510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.5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AAC4" w14:textId="6B53EE8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.5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1F8A5" w14:textId="4660032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0.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AACE" w14:textId="53CAEB3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.9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18B0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0.4</w:t>
            </w:r>
          </w:p>
        </w:tc>
      </w:tr>
      <w:tr w:rsidR="00611D6A" w:rsidRPr="00611D6A" w14:paraId="38C22ACD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8C3DF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F152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C776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8CD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414A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4BB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7E36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CA1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37D62BCC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CEC5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7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1C4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B3C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B229" w14:textId="3FEE3E86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.4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92B5" w14:textId="1CA1DF96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9.4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EBFD" w14:textId="2188919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.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4420" w14:textId="2AECAF6F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87E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8</w:t>
            </w:r>
          </w:p>
        </w:tc>
      </w:tr>
      <w:tr w:rsidR="00611D6A" w:rsidRPr="00611D6A" w14:paraId="7A9B365F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AFA77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77A6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F8CB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5DC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9CEC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E767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B83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4CC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1C4E1D88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D0AD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8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418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D41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EE7E5" w14:textId="2A15DC03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.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13DC" w14:textId="69AC5653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0.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A653" w14:textId="4056F537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8.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C254" w14:textId="2532B6DE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3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D3E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3.1</w:t>
            </w:r>
          </w:p>
        </w:tc>
      </w:tr>
      <w:tr w:rsidR="00611D6A" w:rsidRPr="00611D6A" w14:paraId="1C1EFFD7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A61F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EA8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6DD4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575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ACF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96A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2783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8CA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131040DF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9E9D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9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E02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057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B77E7" w14:textId="3791713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.2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3B24F" w14:textId="4A9E9DDD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7.2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4EEC" w14:textId="09F89164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6.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A5DA" w14:textId="09B77709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4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3682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3.4</w:t>
            </w:r>
          </w:p>
        </w:tc>
      </w:tr>
      <w:tr w:rsidR="00611D6A" w:rsidRPr="00611D6A" w14:paraId="1A7AAD8C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5592A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9C4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9A7DC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95D8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6C7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DFC9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F5ED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CE0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0ACDA907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0A6F4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0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C95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5DB4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45D8" w14:textId="527403F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.7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6BC6" w14:textId="03D970B3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9.7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71F6" w14:textId="2BC70FB4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4.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948E" w14:textId="23775EF6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.41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C92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4.1</w:t>
            </w:r>
          </w:p>
        </w:tc>
      </w:tr>
      <w:tr w:rsidR="00611D6A" w:rsidRPr="00611D6A" w14:paraId="3F01C4AA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A37AE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24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4D9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4DF3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05A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FA5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B33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6BF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246E5B50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270BE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1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11B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D05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8DBBF" w14:textId="68DDCDD8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FA11" w14:textId="7A6CD08A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5.9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232E" w14:textId="484E5E88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9.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A713" w14:textId="580349F8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.1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7E6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2.3</w:t>
            </w:r>
          </w:p>
        </w:tc>
      </w:tr>
      <w:tr w:rsidR="00611D6A" w:rsidRPr="00611D6A" w14:paraId="48B8AE72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C562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E18B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15B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391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D32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027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368C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29B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4166B3D6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91823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2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F6E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671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CA42" w14:textId="13077C0F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8.9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1016" w14:textId="54B04BF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8.8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C1C2" w14:textId="4DA63D01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1.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F7EF" w14:textId="19155BE3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.7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E581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</w:t>
            </w:r>
          </w:p>
        </w:tc>
      </w:tr>
      <w:tr w:rsidR="00611D6A" w:rsidRPr="00611D6A" w14:paraId="2EC3D758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E0325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533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6EB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9D5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39E3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B74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AB0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3681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7E31FE1D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14B3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3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BE6A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D57E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500D" w14:textId="541C329C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.1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5C45B" w14:textId="7EA286E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4.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DBC1" w14:textId="6435C95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7.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D6F53" w14:textId="7220DBA7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.77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B8C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7</w:t>
            </w:r>
          </w:p>
        </w:tc>
      </w:tr>
      <w:tr w:rsidR="00611D6A" w:rsidRPr="00611D6A" w14:paraId="2AE0174F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E8B7B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9CBB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92A1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14CF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26B0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00C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8BB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E41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316AD4B2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0552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4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008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9A1B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00A4" w14:textId="58C470FA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.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6EC5" w14:textId="36C6B7D5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3.9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3137" w14:textId="188D9790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5.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E6EB" w14:textId="298D6FCF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.5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19A5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5.2</w:t>
            </w:r>
          </w:p>
        </w:tc>
      </w:tr>
      <w:tr w:rsidR="00611D6A" w:rsidRPr="00611D6A" w14:paraId="13313D64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8974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0A5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BEB0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15548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81D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F41BF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9DCAE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E412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611D6A" w:rsidRPr="00611D6A" w14:paraId="0991164A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CD74E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o.15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B97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3C606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MNEB</w:t>
            </w:r>
            <w:proofErr w:type="spellEnd"/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0AC38" w14:textId="34E8ACB1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CA97" w14:textId="59D96F2D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5.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F293" w14:textId="723F305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3.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1C493" w14:textId="7764AE52" w:rsidR="00611D6A" w:rsidRPr="00611D6A" w:rsidRDefault="00897847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.3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06B4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6.6</w:t>
            </w:r>
          </w:p>
        </w:tc>
      </w:tr>
      <w:tr w:rsidR="00611D6A" w:rsidRPr="00611D6A" w14:paraId="48403BDB" w14:textId="77777777" w:rsidTr="00611D6A">
        <w:trPr>
          <w:trHeight w:val="300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0C1C4" w14:textId="77777777" w:rsidR="00611D6A" w:rsidRPr="00611D6A" w:rsidRDefault="00611D6A" w:rsidP="00611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611D6A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64E7A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D62BB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1738D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ADD55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A026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B4BC9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74F77" w14:textId="77777777" w:rsidR="00611D6A" w:rsidRPr="00611D6A" w:rsidRDefault="00611D6A" w:rsidP="00611D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</w:tbl>
    <w:p w14:paraId="6345202A" w14:textId="77777777" w:rsidR="00193A50" w:rsidRPr="00193A50" w:rsidRDefault="00193A50">
      <w:pPr>
        <w:rPr>
          <w:sz w:val="16"/>
          <w:szCs w:val="16"/>
        </w:rPr>
      </w:pPr>
    </w:p>
    <w:sectPr w:rsidR="00193A50" w:rsidRPr="00193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CB5"/>
    <w:rsid w:val="00193A50"/>
    <w:rsid w:val="00352748"/>
    <w:rsid w:val="00475DD6"/>
    <w:rsid w:val="00611D6A"/>
    <w:rsid w:val="00757CB5"/>
    <w:rsid w:val="007A75AB"/>
    <w:rsid w:val="007D16E8"/>
    <w:rsid w:val="00897847"/>
    <w:rsid w:val="00925A7A"/>
    <w:rsid w:val="009E52DE"/>
    <w:rsid w:val="00A067B5"/>
    <w:rsid w:val="00AA733C"/>
    <w:rsid w:val="00C90F82"/>
    <w:rsid w:val="00D15268"/>
    <w:rsid w:val="00D33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6DB6E8B"/>
  <w15:docId w15:val="{66042245-A807-4EAA-84D8-68BA5524E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ya Mellouk</dc:creator>
  <cp:keywords/>
  <dc:description/>
  <cp:lastModifiedBy>J Dupont</cp:lastModifiedBy>
  <cp:revision>3</cp:revision>
  <dcterms:created xsi:type="dcterms:W3CDTF">2019-09-15T08:37:00Z</dcterms:created>
  <dcterms:modified xsi:type="dcterms:W3CDTF">2019-09-17T13:18:00Z</dcterms:modified>
</cp:coreProperties>
</file>